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75"/>
        <w:gridCol w:w="1026"/>
        <w:gridCol w:w="992"/>
        <w:gridCol w:w="850"/>
        <w:gridCol w:w="851"/>
        <w:gridCol w:w="1134"/>
        <w:gridCol w:w="1134"/>
        <w:gridCol w:w="1559"/>
        <w:gridCol w:w="1559"/>
        <w:gridCol w:w="1560"/>
        <w:gridCol w:w="1733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le port system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ma evacu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myoma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ximal myoma diameter (cm)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ation of myoma</w:t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myoma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P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P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P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P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 Hye Kim[20]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2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rcell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10:38(82.6);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  <w:t>≥</w:t>
            </w:r>
            <w:r>
              <w:rPr>
                <w:color w:val="000000"/>
                <w:sz w:val="22"/>
              </w:rPr>
              <w:t>10: 8(17.4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10: 39(84.8);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≥</w:t>
            </w:r>
            <w:r>
              <w:rPr>
                <w:color w:val="000000"/>
                <w:sz w:val="22"/>
              </w:rPr>
              <w:t>10: 7(15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8.3(7.1-9.5)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(7.6-9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erior/ fundus:32 (69.6); Posterior: 9(19.6); Lateral:4 (8.7);Low segment:1 (2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erior/ fundus: 29(63); Posterior: 14(30.4); Lateral:3 (6.5);Low segment:0 (0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Su Hyeon Choi</w:t>
            </w:r>
          </w:p>
          <w:p>
            <w:pPr>
              <w:pStyle w:val="Normal"/>
              <w:rPr/>
            </w:pPr>
            <w:r>
              <w:rPr/>
              <w:t>[16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R</w:t>
            </w:r>
            <w:r>
              <w:rPr/>
              <w:t>etrieval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 xml:space="preserve">Anterior:44 (41.9); Anterior fundus:2(1.9); Fundus:14 (13.3); Posterior fundus:2(1.9); Posterior:43 (41.0);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Anterior:105 (42.0); Anterior fundus:4(1.6); Fundus: 37(14.8); Posterior fundus:7(2.8); Posterior:97 (38.8);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 xml:space="preserve">Submucosal:4 (3.8);Deep intramural:53 (50.5); Intramural:24 (22.9); Subserosal: 17(16.2); Pedunculated subserosal:2 (1.9); Intraligamentary: 5 (4.8)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Submucosal:5 (2.0);Deep intramural:114 (45.6); Intramural:70 (28.0)</w:t>
            </w:r>
            <w:r>
              <w:rPr/>
              <w:t xml:space="preserve"> </w:t>
            </w:r>
            <w:r>
              <w:rPr>
                <w:color w:val="000000"/>
                <w:sz w:val="22"/>
              </w:rPr>
              <w:t>Subserosal:52 (20.8); Pedunculated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subserosal : 2(0.8); Intraligamentary: 7 (2.8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 Hyun Ahn</w:t>
            </w:r>
            <w:r>
              <w:rPr/>
              <w:t>[15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lti-channel silicon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 xml:space="preserve"> polyvinyl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</w:t>
            </w:r>
            <w:r>
              <w:rPr>
                <w:color w:val="000000"/>
                <w:sz w:val="22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  <w:r>
              <w:rPr>
                <w:color w:val="000000"/>
                <w:sz w:val="22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 ± 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O type 2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–</w:t>
            </w:r>
            <w:r>
              <w:rPr>
                <w:color w:val="000000"/>
                <w:sz w:val="22"/>
              </w:rPr>
              <w:t>3:52(57.8); FIGO type 4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–</w:t>
            </w:r>
            <w:r>
              <w:rPr>
                <w:color w:val="000000"/>
                <w:sz w:val="22"/>
              </w:rPr>
              <w:t>5:15(16.7); FIGO type 6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–</w:t>
            </w:r>
            <w:r>
              <w:rPr>
                <w:color w:val="000000"/>
                <w:sz w:val="22"/>
              </w:rPr>
              <w:t>7: 23 (25.6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/>
              <w:t>FIGO</w:t>
            </w:r>
            <w:r>
              <w:rPr/>
              <w:t xml:space="preserve"> </w:t>
            </w:r>
            <w:r>
              <w:rPr/>
              <w:t>type 2–3:</w:t>
            </w:r>
            <w:r>
              <w:rPr/>
              <w:t>41</w:t>
            </w:r>
            <w:r>
              <w:rPr/>
              <w:t>(</w:t>
            </w:r>
            <w:r>
              <w:rPr/>
              <w:t>45.6</w:t>
            </w:r>
            <w:r>
              <w:rPr/>
              <w:t xml:space="preserve">); FIGO type 4–5: </w:t>
            </w:r>
            <w:r>
              <w:rPr/>
              <w:t>24</w:t>
            </w:r>
            <w:r>
              <w:rPr/>
              <w:t>(</w:t>
            </w:r>
            <w:r>
              <w:rPr/>
              <w:t>26.7</w:t>
            </w:r>
            <w:r>
              <w:rPr/>
              <w:t>); FIGO type6–7:2</w:t>
            </w:r>
            <w:r>
              <w:rPr/>
              <w:t>5</w:t>
            </w:r>
            <w:r>
              <w:rPr/>
              <w:t xml:space="preserve"> (2</w:t>
            </w:r>
            <w:r>
              <w:rPr/>
              <w:t>7.8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ejong Song</w:t>
            </w:r>
            <w:r>
              <w:rPr/>
              <w:t>[29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mercial k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 with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-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-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Anterior:17 (34); Posterior: 18 (36); Lateral or</w:t>
            </w:r>
            <w:r>
              <w:rPr/>
              <w:t xml:space="preserve"> </w:t>
            </w:r>
            <w:r>
              <w:rPr/>
              <w:t>fundal:15 (30); Adhesiolysis: 4 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nterior:16 (32); Posterior: 23(46); Lateral or fundal:11 (22); Adhesiolysis: 2 (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e-Joong Kim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24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mercial k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 with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-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-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Anterior:17 (34); Posterior: 18 (36); Lateral or fundal:15 (30); Adhesiolysis: 4 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Anterior:16 (32); Posterior: 23 (46); Lateral or fundal:11 (22); Adhesiolysis: 2 (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ien-Min Han</w:t>
            </w:r>
            <w:r>
              <w:rPr/>
              <w:t>[18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3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 (5</w:t>
            </w:r>
            <w:r>
              <w:rPr/>
              <w:t>-</w:t>
            </w:r>
            <w:r>
              <w:rPr/>
              <w:t>7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 (5.9-8.1)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erior:7(70); Posterior:1(10); Fundal: 2 (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by N. Moawad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28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9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ulti-channel single-port silicon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 specimen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 (2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 (4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 (2.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 (3.8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ul KiKim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22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4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ectric morcella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0.8</w:t>
            </w:r>
            <w:r>
              <w:rPr>
                <w:color w:val="000000"/>
                <w:sz w:val="22"/>
              </w:rPr>
              <w:t>（</w:t>
            </w:r>
            <w:r>
              <w:rPr>
                <w:color w:val="000000"/>
                <w:sz w:val="22"/>
              </w:rPr>
              <w:t>1-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（</w:t>
            </w:r>
            <w:r>
              <w:rPr>
                <w:color w:val="000000"/>
                <w:sz w:val="22"/>
              </w:rPr>
              <w:t>1-5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7.3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 xml:space="preserve">2.2 </w:t>
            </w:r>
            <w:r>
              <w:rPr>
                <w:color w:val="000000"/>
                <w:sz w:val="22"/>
              </w:rPr>
              <w:t>（</w:t>
            </w:r>
            <w:r>
              <w:rPr>
                <w:color w:val="000000"/>
                <w:sz w:val="22"/>
              </w:rPr>
              <w:t>2.9-14.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 xml:space="preserve">2.0 </w:t>
            </w:r>
            <w:r>
              <w:rPr>
                <w:color w:val="000000"/>
                <w:sz w:val="22"/>
              </w:rPr>
              <w:t>（</w:t>
            </w:r>
            <w:r>
              <w:rPr>
                <w:color w:val="000000"/>
                <w:sz w:val="22"/>
              </w:rPr>
              <w:t>2.5-10.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ramural (%): 48 (81.4); Subserosal (%):7(11.9); Submucosal: 0; Intraligamentary (%): 4 (6.8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mural (%): 48(81.4); Subserosal (%): 8(13.6); Submucosal: 2 (3.4); Intraligamentary (%) :1 (1.7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i YeKim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21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mercial k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.0 (2.5</w:t>
            </w:r>
            <w:r>
              <w:rPr/>
              <w:t>-</w:t>
            </w:r>
            <w:r>
              <w:rPr/>
              <w:t>8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 (2.0-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 xml:space="preserve">Anterior:30 (41.1); Posterior:25 (34.2); Lateral: 6 (8.2); Fundal: 12 (16.4);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 xml:space="preserve">Anterior:45 (30.8); Posterior:61 (41.8); Lateral: 23(15.8); Fundal:17 (11.6);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Subserosal: 29 (40.0); Intramural:44 (60.0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/>
              <w:t>Subserosal:58 (39.7); Intramural:88 (60.3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yong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e</w:t>
            </w:r>
            <w:r>
              <w:rPr/>
              <w:t>[25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</w:t>
            </w:r>
            <w:r>
              <w:rPr>
                <w:color w:val="000000"/>
                <w:sz w:val="22"/>
              </w:rPr>
              <w:t>lectric morcella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</w:t>
            </w:r>
            <w:r>
              <w:rPr/>
              <w:t xml:space="preserve"> ±</w:t>
            </w: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  <w:r>
              <w:rPr/>
              <w:t xml:space="preserve"> ±</w:t>
            </w:r>
            <w:r>
              <w:rPr>
                <w:color w:val="000000"/>
                <w:sz w:val="22"/>
              </w:rPr>
              <w:t xml:space="preserve"> 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 xml:space="preserve">FIGO </w:t>
            </w:r>
            <w:r>
              <w:rPr>
                <w:color w:val="000000"/>
                <w:sz w:val="22"/>
              </w:rPr>
              <w:t>type</w:t>
            </w:r>
            <w:r>
              <w:rPr/>
              <w:t xml:space="preserve"> 1: 16 (53.3); 2: 8 (26.7);3:4 (13.3);4: 2 (6.7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/>
              <w:t xml:space="preserve">FIGO </w:t>
            </w:r>
            <w:r>
              <w:rPr>
                <w:color w:val="000000"/>
                <w:sz w:val="22"/>
              </w:rPr>
              <w:t>type</w:t>
            </w:r>
            <w:r>
              <w:rPr/>
              <w:t xml:space="preserve"> </w:t>
            </w:r>
            <w:r>
              <w:rPr>
                <w:color w:val="000000"/>
                <w:sz w:val="22"/>
              </w:rPr>
              <w:t>1: 13 (44.8);2: 13 (44.8);3:3 (10.3); 4: 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 Mi Kim</w:t>
            </w:r>
            <w:r>
              <w:rPr/>
              <w:t>[23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mercial k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M or CLM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 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2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Anterior:24 (39.3); Posterior:17 (27.9); Fundal: 15(24.6); Broad ligament:4 (6.6);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nterior:14 (37.8); Posterior:13 (35.1); Fundal:9 (24.3);Broad ligament: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ramural:41 (67.2); Subserosal:15 (24.6); Submucosal:0 (0.0); Intraligamentary: 5 (8.2);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Intramural:24 (64.9); Subserosal:12 (32.4); Submucosal:0 (0.0) ; Intraligamentary: 1 (2.7);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ong Min Baek</w:t>
            </w:r>
            <w:r>
              <w:rPr/>
              <w:t>[17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mmercial ki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M or CLM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 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 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Anterior:24 (39.3); Posterior:17 (27.9); Fundal: 15(24.6); Broad ligament:4 (6.6);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nterior:14 (37.8); Posterior:13 (35.1); Fundal: 9(24.3); Broad ligament: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ramural:41 (67.2); Subserosal:15 (24.6); Submucosal:0 (0.0); Intraligamentary: 5 (8.2);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Intramural:24 (64.9); Subserosal:12 (32.4); Submucosal:0 (0.0) ; Intraligamentary: 1 (2.7);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-Fang Zhou</w:t>
            </w:r>
            <w:r>
              <w:rPr/>
              <w:t>[32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ingle-port multichannel cann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±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.0±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mural: 161</w:t>
            </w:r>
            <w:r>
              <w:rPr>
                <w:color w:val="000000"/>
                <w:sz w:val="22"/>
              </w:rPr>
              <w:t>；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Subserosa: 7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ermural: 159;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serosa: 7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-Ra Lee</w:t>
            </w:r>
            <w:r>
              <w:rPr/>
              <w:t>[26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ultichannel singl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pecimen retrieval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-3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-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 2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5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 2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mural, n(%):35 (59.32); Submucosal, n (%):4(6.78); Subserosal, n (%): 15 (25.42); Others (intraligamentary, cervical), n (%):5 (8.47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mural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n (%):293 (72.77); Submucosal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n (%):12(2.98); Subserosal, n (%):80(19.85); Others (intraligamentary</w:t>
            </w:r>
            <w:r>
              <w:rPr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cervical), n (%): 18 (4.47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u-Hee Kim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20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>
              <w:rPr>
                <w:color w:val="000000"/>
                <w:sz w:val="22"/>
              </w:rPr>
              <w:t>ultichannel singl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men retrieval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li Jiang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19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ove 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men retrieval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0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6 ±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  <w:r>
              <w:rPr/>
              <w:t xml:space="preserve"> ±</w:t>
            </w:r>
            <w:r>
              <w:rPr>
                <w:color w:val="000000"/>
                <w:sz w:val="22"/>
              </w:rPr>
              <w:t xml:space="preserve"> 3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0</w:t>
            </w:r>
            <w:r>
              <w:rPr/>
              <w:t>±</w:t>
            </w:r>
            <w:r>
              <w:rPr>
                <w:color w:val="000000"/>
                <w:sz w:val="22"/>
              </w:rPr>
              <w:t xml:space="preserve"> 2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i Zhu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33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ingle-port multichannel cann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 extraction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4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3</w:t>
            </w:r>
            <w:r>
              <w:rPr>
                <w:color w:val="000000"/>
                <w:sz w:val="22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4</w:t>
            </w:r>
            <w:r>
              <w:rPr>
                <w:color w:val="000000"/>
                <w:sz w:val="22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8</w:t>
            </w:r>
            <w:r>
              <w:rPr>
                <w:color w:val="000000"/>
                <w:sz w:val="22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sz w:val="22"/>
              </w:rPr>
              <w:t> </w:t>
            </w:r>
            <w:r>
              <w:rPr>
                <w:color w:val="000000"/>
                <w:sz w:val="22"/>
              </w:rPr>
              <w:t>1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ramural myoma24 (68.57)</w:t>
            </w:r>
            <w:r>
              <w:rPr>
                <w:color w:val="000000"/>
                <w:sz w:val="22"/>
              </w:rPr>
              <w:t>；</w:t>
            </w:r>
            <w:r>
              <w:rPr>
                <w:color w:val="000000"/>
                <w:sz w:val="22"/>
              </w:rPr>
              <w:t>Subserous myoma11 (31.4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Intramural myoma 19(63.33)</w:t>
            </w:r>
            <w:r>
              <w:rPr>
                <w:color w:val="000000"/>
                <w:sz w:val="22"/>
              </w:rPr>
              <w:t>；</w:t>
            </w:r>
            <w:r>
              <w:rPr>
                <w:color w:val="000000"/>
                <w:sz w:val="22"/>
              </w:rPr>
              <w:t>Subserous myoma11 (36.67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ing Zhang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[31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love port</w:t>
            </w:r>
            <w:r>
              <w:rPr/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 specimen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±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±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 ±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 ±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k Woo Lee</w:t>
            </w:r>
            <w:r>
              <w:rPr/>
              <w:t>[27]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7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mmercial ki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 with b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 ± 0.9(1</w:t>
            </w:r>
            <w:r>
              <w:rPr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 ± 1.0(1</w:t>
            </w:r>
            <w:r>
              <w:rPr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(5-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(5-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Fundus:17 (17.0); Anterior body: 35(35.0); Posterior body:25 (25.0);Lteral body: 16(16.0); Endometrium: 7 (7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Fundus:16 (23.2); Anterior body: 29(42.0); Posterior body:10 (14.5); Lateral body:10 (14.5); Endometrium: 4 (5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Subserosal:39 (39.0); Intramural:49 (49.0); Submucosal: 7 (7.0); Intraligamentary: 5 (5.0);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Subserosal:5 (50.7); Intramural:28 (40.6); Submucosal:4 (5.8); Intraligamentary: 2 (2.9); 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in-SungYuk</w:t>
            </w:r>
            <w:r>
              <w:rPr/>
              <w:t>[30]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ingle-port multichannel cannul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alpel with ba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± 1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± 1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  <w:r>
              <w:rPr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Anterior:51 (44.7); Posterior:38 (33.3); Fundal: 20(17.5); Lateral:5 (4.4);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 xml:space="preserve">Anterior:53 (46.9); Posterior:34 (30.1); Fundal: 14(12.4); Lateral:12 (10.6);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Subserosal:45 (39.5); Intramural:69 (60.5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Subserosal:40 (35.4); Intramural:73 (64.6)</w:t>
            </w:r>
          </w:p>
        </w:tc>
      </w:tr>
    </w:tbl>
    <w:p>
      <w:pPr>
        <w:pStyle w:val="Normal"/>
        <w:rPr/>
      </w:pPr>
      <w:r>
        <w:rPr/>
        <w:t xml:space="preserve">Supply table 1 </w:t>
      </w:r>
      <w:r>
        <w:rPr/>
        <w:t>A table of basic summary clinical information included in the study</w:t>
      </w:r>
      <w:r>
        <w:rPr/>
        <w:t xml:space="preserve"> </w:t>
      </w:r>
      <w:r>
        <w:rPr>
          <w:color w:val="000000"/>
          <w:sz w:val="22"/>
        </w:rPr>
        <w:t>[</w:t>
      </w:r>
      <w:r>
        <w:rPr>
          <w:color w:val="000000"/>
          <w:sz w:val="22"/>
        </w:rPr>
        <w:t>No. patients</w:t>
      </w:r>
      <w:r>
        <w:rPr>
          <w:color w:val="000000"/>
          <w:sz w:val="22"/>
        </w:rPr>
        <w:t xml:space="preserve">: </w:t>
      </w:r>
      <w:r>
        <w:rPr>
          <w:color w:val="000000"/>
          <w:sz w:val="22"/>
        </w:rPr>
        <w:t>Number of patients</w:t>
      </w:r>
      <w:r>
        <w:rPr>
          <w:color w:val="000000"/>
          <w:sz w:val="22"/>
        </w:rPr>
        <w:t>; LESS:</w:t>
      </w:r>
      <w:r>
        <w:rPr>
          <w:rFonts w:cs="Arial" w:ascii="Arial" w:hAnsi="Arial"/>
          <w:color w:val="333333"/>
          <w:sz w:val="14"/>
          <w:szCs w:val="14"/>
          <w:shd w:fill="FFFFFF" w:val="clear"/>
        </w:rPr>
        <w:t xml:space="preserve"> </w:t>
      </w:r>
      <w:r>
        <w:rPr>
          <w:color w:val="000000"/>
          <w:sz w:val="22"/>
        </w:rPr>
        <w:t>laparo-endoscopic single site surgery</w:t>
      </w:r>
      <w:r>
        <w:rPr>
          <w:color w:val="000000"/>
          <w:sz w:val="22"/>
        </w:rPr>
        <w:t>; MPL:</w:t>
      </w:r>
      <w:r>
        <w:rPr/>
        <w:t xml:space="preserve"> </w:t>
      </w:r>
      <w:r>
        <w:rPr>
          <w:color w:val="000000"/>
          <w:sz w:val="22"/>
        </w:rPr>
        <w:t>multiple-port laparoscopy</w:t>
      </w:r>
      <w:r>
        <w:rPr>
          <w:color w:val="000000"/>
          <w:sz w:val="22"/>
        </w:rPr>
        <w:t>；</w:t>
      </w:r>
      <w:r>
        <w:rPr>
          <w:color w:val="000000"/>
          <w:sz w:val="22"/>
        </w:rPr>
        <w:t>SPLM</w:t>
      </w:r>
      <w:r>
        <w:rPr>
          <w:color w:val="000000"/>
          <w:sz w:val="22"/>
        </w:rPr>
        <w:t xml:space="preserve">: </w:t>
      </w:r>
      <w:r>
        <w:rPr>
          <w:color w:val="000000"/>
          <w:sz w:val="22"/>
        </w:rPr>
        <w:t>Scalpel with bag</w:t>
      </w:r>
      <w:r>
        <w:rPr>
          <w:color w:val="000000"/>
          <w:sz w:val="22"/>
        </w:rPr>
        <w:t>;</w:t>
      </w:r>
      <w:r>
        <w:rPr>
          <w:color w:val="000000"/>
          <w:sz w:val="22"/>
        </w:rPr>
        <w:t xml:space="preserve"> CLM</w:t>
      </w:r>
      <w:r>
        <w:rPr>
          <w:color w:val="000000"/>
          <w:sz w:val="22"/>
        </w:rPr>
        <w:t xml:space="preserve"> : </w:t>
      </w:r>
      <w:r>
        <w:rPr>
          <w:color w:val="000000"/>
          <w:sz w:val="22"/>
        </w:rPr>
        <w:t>Electric morcellator Data are presented as mean ± standard deviation or n (%) values</w:t>
      </w:r>
      <w:r>
        <w:rPr>
          <w:color w:val="000000"/>
          <w:sz w:val="22"/>
        </w:rPr>
        <w:t>]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8:18:00Z</dcterms:created>
  <dc:creator>Lenovo1</dc:creator>
  <dc:description/>
  <cp:keywords/>
  <dc:language>en-US</dc:language>
  <cp:lastModifiedBy>Lenovo1</cp:lastModifiedBy>
  <dcterms:modified xsi:type="dcterms:W3CDTF">2023-07-06T13:3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936A3F3EA84FA891D7BD947F0DA5B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